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D6C0D" w14:textId="77777777" w:rsidR="00D17D8F" w:rsidRPr="00D17D8F" w:rsidRDefault="00D17D8F">
      <w:pPr>
        <w:rPr>
          <w:b/>
          <w:sz w:val="22"/>
          <w:szCs w:val="22"/>
        </w:rPr>
      </w:pPr>
      <w:r w:rsidRPr="00D17D8F">
        <w:rPr>
          <w:b/>
          <w:sz w:val="22"/>
          <w:szCs w:val="22"/>
        </w:rPr>
        <w:t>Supplemental Table 2</w:t>
      </w:r>
    </w:p>
    <w:tbl>
      <w:tblPr>
        <w:tblpPr w:leftFromText="180" w:rightFromText="180" w:horzAnchor="margin" w:tblpY="473"/>
        <w:tblW w:w="10234" w:type="dxa"/>
        <w:tblLook w:val="04A0" w:firstRow="1" w:lastRow="0" w:firstColumn="1" w:lastColumn="0" w:noHBand="0" w:noVBand="1"/>
      </w:tblPr>
      <w:tblGrid>
        <w:gridCol w:w="1980"/>
        <w:gridCol w:w="4127"/>
        <w:gridCol w:w="4127"/>
      </w:tblGrid>
      <w:tr w:rsidR="00D17D8F" w:rsidRPr="00D17D8F" w14:paraId="5ED52FEC" w14:textId="77777777" w:rsidTr="006A27C3">
        <w:trPr>
          <w:trHeight w:val="315"/>
        </w:trPr>
        <w:tc>
          <w:tcPr>
            <w:tcW w:w="102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076F" w14:textId="0FDDE1F9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qPCR </w:t>
            </w:r>
            <w:r w:rsidR="006A27C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imer </w:t>
            </w:r>
            <w:r w:rsidR="006A27C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quence</w:t>
            </w:r>
            <w:r w:rsidR="006A27C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for the detection of mouse gene</w:t>
            </w:r>
            <w:r w:rsidR="006A27C3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D17D8F" w:rsidRPr="00D17D8F" w14:paraId="457706EC" w14:textId="77777777" w:rsidTr="006A27C3">
        <w:trPr>
          <w:trHeight w:val="315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61A7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133F" w14:textId="7FBDC6F3" w:rsidR="00D17D8F" w:rsidRPr="00D17D8F" w:rsidRDefault="00D17D8F" w:rsidP="006A27C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079D" w14:textId="626D2E00" w:rsidR="00D17D8F" w:rsidRPr="00D17D8F" w:rsidRDefault="00D17D8F" w:rsidP="006A27C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verse</w:t>
            </w:r>
          </w:p>
        </w:tc>
      </w:tr>
      <w:tr w:rsidR="00D17D8F" w:rsidRPr="00D17D8F" w14:paraId="7421CBC5" w14:textId="77777777" w:rsidTr="006A27C3">
        <w:trPr>
          <w:trHeight w:val="315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35D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248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AAGATGGTTATCGTCACCACC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3F02E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GTTCCAGGCATTGTACCACT</w:t>
            </w:r>
          </w:p>
        </w:tc>
      </w:tr>
      <w:tr w:rsidR="00D17D8F" w:rsidRPr="00D17D8F" w14:paraId="789B7D89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8ED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YP1A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42C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GTACATCTCCTTAGCCC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14A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GTCCGGGTGGATTCTTCAG</w:t>
            </w:r>
          </w:p>
        </w:tc>
      </w:tr>
      <w:tr w:rsidR="00D17D8F" w:rsidRPr="00D17D8F" w14:paraId="5DCF9C32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DFD1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0FE5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GTTGCCTTGCTTGTCTGG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9C28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AGAAAGGAATTGGGAAAGGTCC</w:t>
            </w:r>
          </w:p>
        </w:tc>
      </w:tr>
      <w:tr w:rsidR="00D17D8F" w:rsidRPr="00D17D8F" w14:paraId="17797C44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923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PP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0791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CCGTGGAAGGTTCTTCT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13D3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ACAAAGAGTAGGACTTGACCC</w:t>
            </w:r>
          </w:p>
        </w:tc>
      </w:tr>
      <w:tr w:rsidR="00D17D8F" w:rsidRPr="00D17D8F" w14:paraId="0FDA0443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04C9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S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62D1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TGAACAAAGGCATCAAGCAAA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D6ED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AGTCCAGGGTACGGGTCTT</w:t>
            </w:r>
          </w:p>
        </w:tc>
      </w:tr>
      <w:tr w:rsidR="00D17D8F" w:rsidRPr="00D17D8F" w14:paraId="1A18D509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40BA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PAM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6DD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CAGTTGGCACAATAGACGTT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737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CTTCCATTTCAGTGTTGCAGA</w:t>
            </w:r>
          </w:p>
        </w:tc>
      </w:tr>
      <w:tr w:rsidR="00D17D8F" w:rsidRPr="00D17D8F" w14:paraId="218D2E40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7BC2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HIP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91E0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TGAAGATGCTCTCGTTTAAGC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A1465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CACCACACAGGATCTCTCC</w:t>
            </w:r>
          </w:p>
        </w:tc>
      </w:tr>
      <w:tr w:rsidR="00D17D8F" w:rsidRPr="00D17D8F" w14:paraId="1D4F6FB2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12A2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GR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256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GAAATGCTTTGACACACA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CC8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GAAGTCATCAAGGTTATTATAA</w:t>
            </w:r>
          </w:p>
        </w:tc>
      </w:tr>
      <w:tr w:rsidR="00D17D8F" w:rsidRPr="00D17D8F" w14:paraId="65101349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DBE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TMR1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DAFD7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CTGGCCTCTGGTTGT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9F53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TATCCTGCTTTCGCTGCCAT</w:t>
            </w:r>
          </w:p>
        </w:tc>
      </w:tr>
      <w:tr w:rsidR="00D17D8F" w:rsidRPr="00D17D8F" w14:paraId="332FC710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315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OTUM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51E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GACAGCTTTATGGCGC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D99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TCACCGACGTGTTCAGCAG</w:t>
            </w:r>
          </w:p>
        </w:tc>
      </w:tr>
      <w:tr w:rsidR="00D17D8F" w:rsidRPr="00D17D8F" w14:paraId="4CE2A72F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784B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BA07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GAGTCCACACCTCAG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DC8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CACATCCCACATATAAATGCCT</w:t>
            </w:r>
          </w:p>
        </w:tc>
      </w:tr>
      <w:tr w:rsidR="00D17D8F" w:rsidRPr="00D17D8F" w14:paraId="334897F2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94A3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OLCE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D89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TGTGGCGGCATTCTTAC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5CB7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CCTCAGGAACTGTGATTTTCCA</w:t>
            </w:r>
          </w:p>
        </w:tc>
      </w:tr>
      <w:tr w:rsidR="00D17D8F" w:rsidRPr="00D17D8F" w14:paraId="795441C4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F2FD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MP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E21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AGACTATTGGGAAGACGCTA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66FF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TCCTCCAGACCACCAGTG</w:t>
            </w:r>
          </w:p>
        </w:tc>
      </w:tr>
      <w:tr w:rsidR="00D17D8F" w:rsidRPr="00D17D8F" w14:paraId="294F8F65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E33B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EFC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 xml:space="preserve">GAAACCGAGAAGCAAAGCTG 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724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AGGTGATGCCATTGTTGAC</w:t>
            </w:r>
          </w:p>
        </w:tc>
      </w:tr>
      <w:tr w:rsidR="00D17D8F" w:rsidRPr="00D17D8F" w14:paraId="7834A3DF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BD2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HB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816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TGCTATCTTTGTCCGGTACA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3D7C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GCTTGGGTAGCGAAAGTAAAAC</w:t>
            </w:r>
          </w:p>
        </w:tc>
      </w:tr>
      <w:tr w:rsidR="00D17D8F" w:rsidRPr="00D17D8F" w14:paraId="235412D8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9C73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ND2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93C3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GCTGCAAGATCGTAGTGG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6B38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AGAGGCCGGACATTGTCAT</w:t>
            </w:r>
          </w:p>
        </w:tc>
      </w:tr>
      <w:tr w:rsidR="00D17D8F" w:rsidRPr="00D17D8F" w14:paraId="626CD217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797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SPO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14DD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TACACTGTGAGGCCAGTG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99D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TGGCTAGAACACCTGTCCTG</w:t>
            </w:r>
          </w:p>
        </w:tc>
      </w:tr>
      <w:tr w:rsidR="00D17D8F" w:rsidRPr="00D17D8F" w14:paraId="21DB0129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631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LC13A3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69E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GAAGGCCGATGCCTCTA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20371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GAAGTTGGTGTCGAGGAAGT</w:t>
            </w:r>
          </w:p>
        </w:tc>
      </w:tr>
      <w:tr w:rsidR="00D17D8F" w:rsidRPr="00D17D8F" w14:paraId="218F5BAD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614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LC16A1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258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CTTGGTCTTCTCGGCT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514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GCGAGGATGCCCCATTACC</w:t>
            </w:r>
          </w:p>
        </w:tc>
      </w:tr>
      <w:tr w:rsidR="00D17D8F" w:rsidRPr="00D17D8F" w14:paraId="1C48D142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B59F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P5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9F6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TGGGTTCACCCTCCAGACTT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3ADC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CGGCGAGAACTCGTAAGG</w:t>
            </w:r>
          </w:p>
        </w:tc>
      </w:tr>
      <w:tr w:rsidR="00D17D8F" w:rsidRPr="00D17D8F" w14:paraId="4829E9C1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175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MEM154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32CFD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TCGCGTTTGGTCAATC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A454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CTTCTCGTCGTCTCGTCCT</w:t>
            </w:r>
          </w:p>
        </w:tc>
      </w:tr>
      <w:tr w:rsidR="00D17D8F" w:rsidRPr="00D17D8F" w14:paraId="0237D200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6A5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NT1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024" w14:textId="77777777" w:rsidR="00D17D8F" w:rsidRPr="00D17D8F" w:rsidRDefault="00D17D8F" w:rsidP="006A27C3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Cs/>
                <w:color w:val="000000"/>
                <w:sz w:val="22"/>
                <w:szCs w:val="22"/>
              </w:rPr>
              <w:t>GCCAATAAACTGATGCGTCTA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165" w14:textId="77777777" w:rsidR="00D17D8F" w:rsidRPr="00D17D8F" w:rsidRDefault="00D17D8F" w:rsidP="006A27C3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Cs/>
                <w:color w:val="000000"/>
                <w:sz w:val="22"/>
                <w:szCs w:val="22"/>
              </w:rPr>
              <w:t>GTATCGGGTCTTGAGGTCAGC</w:t>
            </w:r>
          </w:p>
        </w:tc>
      </w:tr>
      <w:tr w:rsidR="00D17D8F" w:rsidRPr="00D17D8F" w14:paraId="076717BA" w14:textId="77777777" w:rsidTr="006A27C3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0977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7EE4D" w14:textId="5749939E" w:rsidR="00D17D8F" w:rsidRPr="000C57CD" w:rsidRDefault="000C57CD" w:rsidP="006A27C3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0C57CD">
              <w:rPr>
                <w:rFonts w:eastAsia="Times New Roman"/>
                <w:bCs/>
                <w:color w:val="000000"/>
                <w:sz w:val="22"/>
                <w:szCs w:val="22"/>
              </w:rPr>
              <w:t>A</w:t>
            </w: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GGTCGGTGTGAACGGATTT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E92C" w14:textId="450FED39" w:rsidR="00D17D8F" w:rsidRPr="00D17D8F" w:rsidRDefault="000C57CD" w:rsidP="006A27C3">
            <w:pPr>
              <w:rPr>
                <w:rFonts w:eastAsia="Times New Roman"/>
                <w:color w:val="auto"/>
                <w:sz w:val="22"/>
                <w:szCs w:val="22"/>
              </w:rPr>
            </w:pPr>
            <w:r>
              <w:rPr>
                <w:rFonts w:eastAsia="Times New Roman"/>
                <w:color w:val="auto"/>
                <w:sz w:val="22"/>
                <w:szCs w:val="22"/>
              </w:rPr>
              <w:t>GGGGTCGTTGATGGCAACA</w:t>
            </w:r>
          </w:p>
        </w:tc>
      </w:tr>
      <w:tr w:rsidR="00D17D8F" w:rsidRPr="00D17D8F" w14:paraId="0116EE64" w14:textId="77777777" w:rsidTr="006A27C3">
        <w:trPr>
          <w:trHeight w:val="315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ECC6" w14:textId="77777777" w:rsidR="00D17D8F" w:rsidRPr="00D17D8F" w:rsidRDefault="00D17D8F" w:rsidP="006A27C3">
            <w:pPr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363C" w14:textId="77777777" w:rsidR="00D17D8F" w:rsidRPr="00D17D8F" w:rsidRDefault="00D17D8F" w:rsidP="006A27C3">
            <w:pPr>
              <w:rPr>
                <w:rFonts w:eastAsia="Times New Roman"/>
                <w:color w:val="auto"/>
                <w:sz w:val="22"/>
                <w:szCs w:val="22"/>
              </w:rPr>
            </w:pP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4827" w14:textId="77777777" w:rsidR="00D17D8F" w:rsidRPr="00D17D8F" w:rsidRDefault="00D17D8F" w:rsidP="006A27C3">
            <w:pPr>
              <w:rPr>
                <w:rFonts w:eastAsia="Times New Roman"/>
                <w:color w:val="auto"/>
                <w:sz w:val="22"/>
                <w:szCs w:val="22"/>
              </w:rPr>
            </w:pPr>
          </w:p>
        </w:tc>
      </w:tr>
      <w:tr w:rsidR="00D17D8F" w:rsidRPr="00D17D8F" w14:paraId="6C07B4B4" w14:textId="77777777" w:rsidTr="006A27C3">
        <w:trPr>
          <w:trHeight w:val="315"/>
        </w:trPr>
        <w:tc>
          <w:tcPr>
            <w:tcW w:w="10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2D38" w14:textId="542A547D" w:rsidR="00D17D8F" w:rsidRPr="00D17D8F" w:rsidRDefault="006A27C3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qPCR primer s</w:t>
            </w:r>
            <w:r w:rsidR="00D17D8F"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quenc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  <w:r w:rsidR="00D17D8F"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for the detection of human gen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D17D8F" w:rsidRPr="00D17D8F" w14:paraId="602B553C" w14:textId="77777777" w:rsidTr="006A27C3">
        <w:trPr>
          <w:trHeight w:val="315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5041" w14:textId="77777777" w:rsidR="00D17D8F" w:rsidRPr="00D17D8F" w:rsidRDefault="00D17D8F" w:rsidP="006A27C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FB8FD" w14:textId="1031DC60" w:rsidR="00D17D8F" w:rsidRPr="00D17D8F" w:rsidRDefault="00D17D8F" w:rsidP="006A27C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80A0" w14:textId="28E0B42E" w:rsidR="00D17D8F" w:rsidRPr="00D17D8F" w:rsidRDefault="00D17D8F" w:rsidP="006A27C3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verse</w:t>
            </w:r>
          </w:p>
        </w:tc>
      </w:tr>
      <w:tr w:rsidR="00D17D8F" w:rsidRPr="00D17D8F" w14:paraId="2590495E" w14:textId="77777777" w:rsidTr="006A27C3">
        <w:trPr>
          <w:trHeight w:val="300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A33" w14:textId="77777777" w:rsidR="00D17D8F" w:rsidRPr="00D17D8F" w:rsidRDefault="00D17D8F" w:rsidP="006A27C3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color w:val="000000"/>
                <w:sz w:val="22"/>
                <w:szCs w:val="22"/>
              </w:rPr>
              <w:t>ALB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DCF3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TGCAACTCTTCGTGAAACCTATG</w:t>
            </w:r>
          </w:p>
        </w:tc>
        <w:tc>
          <w:tcPr>
            <w:tcW w:w="4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2B06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CATCAACCTCTGGTCTCACC</w:t>
            </w:r>
          </w:p>
        </w:tc>
      </w:tr>
      <w:tr w:rsidR="00D17D8F" w:rsidRPr="00D17D8F" w14:paraId="40F9C324" w14:textId="77777777" w:rsidTr="006A27C3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9DD" w14:textId="77777777" w:rsidR="00D17D8F" w:rsidRPr="00D17D8F" w:rsidRDefault="00D17D8F" w:rsidP="006A27C3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E65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ATGTCTGCCCTCGGAG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419" w14:textId="77777777" w:rsidR="00D17D8F" w:rsidRPr="00D17D8F" w:rsidRDefault="00D17D8F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color w:val="000000"/>
                <w:sz w:val="22"/>
                <w:szCs w:val="22"/>
              </w:rPr>
              <w:t>CGATGATGGGAAGCGGGAAA</w:t>
            </w:r>
          </w:p>
        </w:tc>
      </w:tr>
      <w:tr w:rsidR="00564023" w:rsidRPr="00D17D8F" w14:paraId="00E05300" w14:textId="77777777" w:rsidTr="006A27C3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10AC" w14:textId="77777777" w:rsidR="00564023" w:rsidRPr="00D17D8F" w:rsidRDefault="00564023" w:rsidP="006A27C3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D17D8F">
              <w:rPr>
                <w:rFonts w:eastAsia="Times New Roman"/>
                <w:b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7319" w14:textId="34919143" w:rsidR="00564023" w:rsidRPr="00D17D8F" w:rsidRDefault="00564023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TGGGCTACACTGAGCACCA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E84D0B" w14:textId="7582CAFF" w:rsidR="00564023" w:rsidRPr="00D17D8F" w:rsidRDefault="00564023" w:rsidP="006A27C3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CAGCGTCAAAGGTGGAG</w:t>
            </w:r>
          </w:p>
        </w:tc>
      </w:tr>
    </w:tbl>
    <w:p w14:paraId="38DCDCB9" w14:textId="77777777" w:rsidR="00533B11" w:rsidRPr="00D17D8F" w:rsidRDefault="00533B11">
      <w:pPr>
        <w:rPr>
          <w:sz w:val="22"/>
          <w:szCs w:val="22"/>
        </w:rPr>
      </w:pPr>
      <w:bookmarkStart w:id="0" w:name="_GoBack"/>
      <w:bookmarkEnd w:id="0"/>
    </w:p>
    <w:sectPr w:rsidR="00533B11" w:rsidRPr="00D17D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ytTAzszQyNTE2MzdT0lEKTi0uzszPAykwrgUAqEzkTywAAAA="/>
  </w:docVars>
  <w:rsids>
    <w:rsidRoot w:val="00D17D8F"/>
    <w:rsid w:val="000C57CD"/>
    <w:rsid w:val="00533B11"/>
    <w:rsid w:val="00564023"/>
    <w:rsid w:val="006A27C3"/>
    <w:rsid w:val="00D17D8F"/>
    <w:rsid w:val="00F3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CD9CF"/>
  <w15:chartTrackingRefBased/>
  <w15:docId w15:val="{96F3FF36-E72E-4935-8A4D-30A4EF11C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 Unicode MS" w:hAnsi="Arial" w:cs="Arial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7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Saito</dc:creator>
  <cp:keywords/>
  <dc:description/>
  <cp:lastModifiedBy>Takeshi Saito</cp:lastModifiedBy>
  <cp:revision>4</cp:revision>
  <dcterms:created xsi:type="dcterms:W3CDTF">2016-09-02T17:10:00Z</dcterms:created>
  <dcterms:modified xsi:type="dcterms:W3CDTF">2016-09-02T19:57:00Z</dcterms:modified>
</cp:coreProperties>
</file>